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A0CE2" w14:textId="4A3F4C38" w:rsidR="00900084" w:rsidRPr="006B0202" w:rsidRDefault="00900084" w:rsidP="0090008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B020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Pr="006B020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</w:t>
      </w:r>
      <w:r w:rsidR="00D946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8</w:t>
      </w:r>
      <w:r w:rsidRPr="006B020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 Antibiotic susceptibility pattern of WHO priority pathogens</w:t>
      </w:r>
    </w:p>
    <w:tbl>
      <w:tblPr>
        <w:tblStyle w:val="TableGrid"/>
        <w:tblW w:w="978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4994"/>
        <w:gridCol w:w="696"/>
        <w:gridCol w:w="544"/>
        <w:gridCol w:w="584"/>
        <w:gridCol w:w="842"/>
        <w:gridCol w:w="992"/>
      </w:tblGrid>
      <w:tr w:rsidR="00801EBA" w:rsidRPr="00FB4983" w14:paraId="0014D302" w14:textId="77777777" w:rsidTr="00FB4983"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3A0DE1" w14:textId="2BB89487" w:rsidR="00F23F39" w:rsidRPr="00FB4983" w:rsidRDefault="00F23F39" w:rsidP="00FB498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983">
              <w:rPr>
                <w:rFonts w:ascii="Times New Roman" w:hAnsi="Times New Roman" w:cs="Times New Roman"/>
                <w:b/>
                <w:bCs/>
                <w:lang w:val="en-US"/>
              </w:rPr>
              <w:t>Priority</w:t>
            </w:r>
          </w:p>
        </w:tc>
        <w:tc>
          <w:tcPr>
            <w:tcW w:w="4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3433C" w14:textId="073CA4A1" w:rsidR="00F23F39" w:rsidRPr="00FB4983" w:rsidRDefault="00F23F39" w:rsidP="00FB498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983">
              <w:rPr>
                <w:rFonts w:ascii="Times New Roman" w:hAnsi="Times New Roman" w:cs="Times New Roman"/>
                <w:b/>
                <w:bCs/>
                <w:lang w:val="en-US"/>
              </w:rPr>
              <w:t>Pathogen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4A72E1D" w14:textId="79ACB125" w:rsidR="00F23F39" w:rsidRPr="00FB4983" w:rsidRDefault="00F23F39" w:rsidP="00FB498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983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544" w:type="dxa"/>
            <w:tcBorders>
              <w:top w:val="single" w:sz="8" w:space="0" w:color="auto"/>
              <w:bottom w:val="single" w:sz="8" w:space="0" w:color="auto"/>
            </w:tcBorders>
          </w:tcPr>
          <w:p w14:paraId="6CA0D5CA" w14:textId="7114C71C" w:rsidR="00F23F39" w:rsidRPr="00FB4983" w:rsidRDefault="00F23F39" w:rsidP="00FB498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983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</w:p>
        </w:tc>
        <w:tc>
          <w:tcPr>
            <w:tcW w:w="584" w:type="dxa"/>
            <w:tcBorders>
              <w:top w:val="single" w:sz="8" w:space="0" w:color="auto"/>
              <w:bottom w:val="single" w:sz="8" w:space="0" w:color="auto"/>
            </w:tcBorders>
          </w:tcPr>
          <w:p w14:paraId="71369C9E" w14:textId="452761F3" w:rsidR="00F23F39" w:rsidRPr="00FB4983" w:rsidRDefault="00F23F39" w:rsidP="00FB498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983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</w:tcPr>
          <w:p w14:paraId="7627D0FE" w14:textId="168C3FAB" w:rsidR="00F23F39" w:rsidRPr="00FB4983" w:rsidRDefault="00F23F39" w:rsidP="00FB498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983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34B83" w14:textId="6A643D27" w:rsidR="00F23F39" w:rsidRPr="00FB4983" w:rsidRDefault="00BB017C" w:rsidP="00FB498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983">
              <w:rPr>
                <w:rFonts w:ascii="Times New Roman" w:hAnsi="Times New Roman" w:cs="Times New Roman"/>
                <w:b/>
                <w:bCs/>
                <w:lang w:val="en-US"/>
              </w:rPr>
              <w:t>R (%)</w:t>
            </w:r>
          </w:p>
        </w:tc>
      </w:tr>
      <w:tr w:rsidR="00DD086A" w:rsidRPr="00F23F39" w14:paraId="789A1670" w14:textId="77777777" w:rsidTr="00FB4983"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9EFB537" w14:textId="41DD8EAA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tical</w:t>
            </w:r>
          </w:p>
        </w:tc>
        <w:tc>
          <w:tcPr>
            <w:tcW w:w="499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C07CF61" w14:textId="43B328AA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. </w:t>
            </w:r>
            <w:proofErr w:type="spellStart"/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baumanii</w:t>
            </w:r>
            <w:proofErr w:type="spellEnd"/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carbapenem-resistant)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</w:tcBorders>
          </w:tcPr>
          <w:p w14:paraId="12AB9FE5" w14:textId="3502E8AA" w:rsidR="00DD086A" w:rsidRPr="00F23F39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544" w:type="dxa"/>
            <w:tcBorders>
              <w:top w:val="single" w:sz="8" w:space="0" w:color="auto"/>
            </w:tcBorders>
          </w:tcPr>
          <w:p w14:paraId="5D21DDFF" w14:textId="4BA47F59" w:rsidR="00DD086A" w:rsidRPr="00F23F39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84" w:type="dxa"/>
            <w:tcBorders>
              <w:top w:val="single" w:sz="8" w:space="0" w:color="auto"/>
            </w:tcBorders>
          </w:tcPr>
          <w:p w14:paraId="774E5640" w14:textId="6F67BC38" w:rsidR="00DD086A" w:rsidRPr="00F23F39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42" w:type="dxa"/>
            <w:tcBorders>
              <w:top w:val="single" w:sz="8" w:space="0" w:color="auto"/>
            </w:tcBorders>
          </w:tcPr>
          <w:p w14:paraId="6A48C0CA" w14:textId="3F2ACFA4" w:rsidR="00DD086A" w:rsidRPr="00F23F39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</w:tcPr>
          <w:p w14:paraId="134FD48E" w14:textId="569FA2D8" w:rsidR="00DD086A" w:rsidRPr="00F23F39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</w:p>
        </w:tc>
      </w:tr>
      <w:tr w:rsidR="00DD086A" w:rsidRPr="00F23F39" w14:paraId="5675B96E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A5BB222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3ACDAE79" w14:textId="58D414A4" w:rsidR="00DD086A" w:rsidRPr="00BB017C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P. aeruginos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7FAB35EA" w14:textId="22107558" w:rsidR="00DD086A" w:rsidRPr="00F261DE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9</w:t>
            </w:r>
          </w:p>
        </w:tc>
        <w:tc>
          <w:tcPr>
            <w:tcW w:w="544" w:type="dxa"/>
          </w:tcPr>
          <w:p w14:paraId="664049AB" w14:textId="00C29EB2" w:rsidR="00DD086A" w:rsidRPr="00F261DE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84" w:type="dxa"/>
          </w:tcPr>
          <w:p w14:paraId="4B57021B" w14:textId="79117063" w:rsidR="00DD086A" w:rsidRPr="00F261DE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42" w:type="dxa"/>
          </w:tcPr>
          <w:p w14:paraId="4D93AD33" w14:textId="31662027" w:rsidR="00DD086A" w:rsidRPr="00F261DE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4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63F8AF9B" w14:textId="1026BBF8" w:rsidR="00DD086A" w:rsidRPr="00F261DE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</w:t>
            </w:r>
          </w:p>
        </w:tc>
      </w:tr>
      <w:tr w:rsidR="00DD086A" w:rsidRPr="00F23F39" w14:paraId="1AA75AE2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0270DF8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754F8CCA" w14:textId="0185DB10" w:rsidR="00DD086A" w:rsidRPr="00BB017C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B017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07D91198" w14:textId="00092A81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2</w:t>
            </w:r>
          </w:p>
        </w:tc>
        <w:tc>
          <w:tcPr>
            <w:tcW w:w="544" w:type="dxa"/>
          </w:tcPr>
          <w:p w14:paraId="2D84A333" w14:textId="54C543F2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584" w:type="dxa"/>
          </w:tcPr>
          <w:p w14:paraId="5475B118" w14:textId="77540301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42" w:type="dxa"/>
          </w:tcPr>
          <w:p w14:paraId="4217D031" w14:textId="52646108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0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69AC5EA" w14:textId="64BD3B95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</w:tr>
      <w:tr w:rsidR="00DD086A" w:rsidRPr="00F23F39" w14:paraId="6D18934D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7A4C8D9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07BA3475" w14:textId="4B62328C" w:rsidR="00DD086A" w:rsidRPr="00BB017C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K. pneumonia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B017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0D7B174B" w14:textId="7CA279D7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9</w:t>
            </w:r>
          </w:p>
        </w:tc>
        <w:tc>
          <w:tcPr>
            <w:tcW w:w="544" w:type="dxa"/>
          </w:tcPr>
          <w:p w14:paraId="463940DB" w14:textId="48964C08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584" w:type="dxa"/>
          </w:tcPr>
          <w:p w14:paraId="1D79FCA2" w14:textId="3A884132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42" w:type="dxa"/>
          </w:tcPr>
          <w:p w14:paraId="6BDD9BFB" w14:textId="2CED4E3F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9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FB5D0D0" w14:textId="4D28C303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DD086A" w:rsidRPr="00F23F39" w14:paraId="7ABD4621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D578EEB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2312C509" w14:textId="7716EFCE" w:rsidR="00DD086A" w:rsidRPr="00BB017C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P. mirabili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221DA0E5" w14:textId="3A8B9F0B" w:rsidR="00DD086A" w:rsidRPr="00DE55A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544" w:type="dxa"/>
          </w:tcPr>
          <w:p w14:paraId="65B234A0" w14:textId="40BB9B08" w:rsidR="00DD086A" w:rsidRPr="00DE55A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84" w:type="dxa"/>
          </w:tcPr>
          <w:p w14:paraId="0099CA40" w14:textId="78374BEF" w:rsidR="00DD086A" w:rsidRPr="00DE55A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42" w:type="dxa"/>
          </w:tcPr>
          <w:p w14:paraId="00B2AE64" w14:textId="4979037E" w:rsidR="00DD086A" w:rsidRPr="00DE55A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6F0B0D9" w14:textId="59D3F4E1" w:rsidR="00DD086A" w:rsidRPr="00DE55A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</w:tr>
      <w:tr w:rsidR="00DD086A" w:rsidRPr="00F23F39" w14:paraId="4380ADD9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A384867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6C3E6292" w14:textId="3A739F13" w:rsidR="00DD086A" w:rsidRPr="00BB017C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B017C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r w:rsidRPr="00BB017C">
              <w:rPr>
                <w:rFonts w:ascii="Times New Roman" w:hAnsi="Times New Roman" w:cs="Times New Roman"/>
                <w:i/>
                <w:iCs/>
              </w:rPr>
              <w:t>agglomerans</w:t>
            </w:r>
            <w:r>
              <w:rPr>
                <w:rFonts w:ascii="Times New Roman" w:hAnsi="Times New Roman" w:cs="Times New Roman"/>
                <w:lang w:val="en-US"/>
              </w:rPr>
              <w:t xml:space="preserve"> 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30585BFF" w14:textId="3B830847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544" w:type="dxa"/>
          </w:tcPr>
          <w:p w14:paraId="48CE2146" w14:textId="2CE15A18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84" w:type="dxa"/>
          </w:tcPr>
          <w:p w14:paraId="26DF59E4" w14:textId="5C4A1D70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42" w:type="dxa"/>
          </w:tcPr>
          <w:p w14:paraId="590BE079" w14:textId="454F12BD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61884309" w14:textId="2CBAE722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DD086A" w:rsidRPr="00F23F39" w14:paraId="744F5A05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A9A4828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4BCEF6B4" w14:textId="256877B9" w:rsidR="00DD086A" w:rsidRPr="00BB017C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B017C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BB017C">
              <w:rPr>
                <w:rFonts w:ascii="Times New Roman" w:hAnsi="Times New Roman" w:cs="Times New Roman"/>
                <w:i/>
                <w:iCs/>
              </w:rPr>
              <w:t xml:space="preserve"> cloacae</w:t>
            </w:r>
            <w:r>
              <w:rPr>
                <w:rFonts w:ascii="Times New Roman" w:hAnsi="Times New Roman" w:cs="Times New Roman"/>
                <w:lang w:val="en-US"/>
              </w:rPr>
              <w:t xml:space="preserve"> 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5DDB3EDD" w14:textId="5896DBCA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544" w:type="dxa"/>
          </w:tcPr>
          <w:p w14:paraId="3F079E92" w14:textId="37BC015D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84" w:type="dxa"/>
          </w:tcPr>
          <w:p w14:paraId="225B0B4D" w14:textId="428D3130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42" w:type="dxa"/>
          </w:tcPr>
          <w:p w14:paraId="5FD6F675" w14:textId="24D20D8B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9CD4EA9" w14:textId="10042952" w:rsidR="00DD086A" w:rsidRPr="000E4DEF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DD086A" w:rsidRPr="00F23F39" w14:paraId="6447F19E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33D6D9A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06A2631F" w14:textId="02E51935" w:rsidR="00DD086A" w:rsidRPr="00BB017C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B017C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BB017C">
              <w:rPr>
                <w:rFonts w:ascii="Times New Roman" w:hAnsi="Times New Roman" w:cs="Times New Roman"/>
                <w:i/>
                <w:iCs/>
              </w:rPr>
              <w:t xml:space="preserve"> oxytoc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1EC15C41" w14:textId="7AD1BB82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544" w:type="dxa"/>
          </w:tcPr>
          <w:p w14:paraId="7AFCE1BB" w14:textId="5B1376DE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84" w:type="dxa"/>
          </w:tcPr>
          <w:p w14:paraId="526CC502" w14:textId="14C405C8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42" w:type="dxa"/>
          </w:tcPr>
          <w:p w14:paraId="77BE02FD" w14:textId="117C5E77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1CEC428" w14:textId="07BE5431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DD086A" w:rsidRPr="00F23F39" w14:paraId="094E5CA8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70D385B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1137BB80" w14:textId="1014469B" w:rsidR="00DD086A" w:rsidRPr="005806F2" w:rsidRDefault="00DD086A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divers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2220D912" w14:textId="08E4180E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544" w:type="dxa"/>
          </w:tcPr>
          <w:p w14:paraId="61344A86" w14:textId="317B7773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84" w:type="dxa"/>
          </w:tcPr>
          <w:p w14:paraId="2E1BDF5B" w14:textId="68A2509D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42" w:type="dxa"/>
          </w:tcPr>
          <w:p w14:paraId="5240FD86" w14:textId="0EAC7EEF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E547661" w14:textId="5912C7CA" w:rsidR="00DD086A" w:rsidRPr="00F0690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</w:tr>
      <w:tr w:rsidR="00DD086A" w:rsidRPr="00F23F39" w14:paraId="74A3B4E6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B087C26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3F8FA787" w14:textId="1F0773CC" w:rsidR="00DD086A" w:rsidRPr="005806F2" w:rsidRDefault="00DD086A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051ACB46" w14:textId="65F792D8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544" w:type="dxa"/>
          </w:tcPr>
          <w:p w14:paraId="6FF4FF1D" w14:textId="694E00B1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84" w:type="dxa"/>
          </w:tcPr>
          <w:p w14:paraId="24EBEEB4" w14:textId="707D80BB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2" w:type="dxa"/>
          </w:tcPr>
          <w:p w14:paraId="0A3129EA" w14:textId="53C60651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B21A42B" w14:textId="0683C60F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</w:t>
            </w:r>
          </w:p>
        </w:tc>
      </w:tr>
      <w:tr w:rsidR="00DD086A" w:rsidRPr="00F23F39" w14:paraId="2E52DEB7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FBA60A5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5C1A96FF" w14:textId="67D8772C" w:rsidR="00DD086A" w:rsidRPr="005806F2" w:rsidRDefault="00DD086A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C31314" w:rsidRPr="00C31314">
              <w:rPr>
                <w:rFonts w:ascii="Times New Roman" w:hAnsi="Times New Roman" w:cs="Times New Roman"/>
                <w:lang w:val="en-US"/>
              </w:rPr>
              <w:t>T</w:t>
            </w:r>
            <w:r w:rsidRPr="00C31314">
              <w:rPr>
                <w:rFonts w:ascii="Times New Roman" w:hAnsi="Times New Roman" w:cs="Times New Roman"/>
                <w:lang w:val="en-US"/>
              </w:rPr>
              <w:t>yphi</w:t>
            </w:r>
            <w:r>
              <w:rPr>
                <w:rFonts w:ascii="Times New Roman" w:hAnsi="Times New Roman" w:cs="Times New Roman"/>
                <w:lang w:val="en-US"/>
              </w:rPr>
              <w:t xml:space="preserve"> (carbapenem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031F94A0" w14:textId="7BFE9BC7" w:rsidR="00DD086A" w:rsidRPr="006D57BB" w:rsidRDefault="00DD086A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544" w:type="dxa"/>
          </w:tcPr>
          <w:p w14:paraId="6D956563" w14:textId="71AB2337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4" w:type="dxa"/>
          </w:tcPr>
          <w:p w14:paraId="175F67B4" w14:textId="4D72F3FC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2" w:type="dxa"/>
          </w:tcPr>
          <w:p w14:paraId="421A1B9D" w14:textId="78C80365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EA22ADA" w14:textId="1208FE42" w:rsidR="00DD086A" w:rsidRDefault="00DD086A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</w:t>
            </w:r>
          </w:p>
        </w:tc>
      </w:tr>
      <w:tr w:rsidR="00DD086A" w:rsidRPr="00F23F39" w14:paraId="46E6F980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D96471B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293299DF" w14:textId="3FAB56F6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B017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1545C94B" w14:textId="07719C36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544" w:type="dxa"/>
          </w:tcPr>
          <w:p w14:paraId="31480E73" w14:textId="22A721D6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584" w:type="dxa"/>
          </w:tcPr>
          <w:p w14:paraId="345F2134" w14:textId="79B61313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5</w:t>
            </w:r>
          </w:p>
        </w:tc>
        <w:tc>
          <w:tcPr>
            <w:tcW w:w="842" w:type="dxa"/>
          </w:tcPr>
          <w:p w14:paraId="4089900C" w14:textId="2A8E531E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7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867F320" w14:textId="34AA31B4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9</w:t>
            </w:r>
          </w:p>
        </w:tc>
      </w:tr>
      <w:tr w:rsidR="00DD086A" w:rsidRPr="00F23F39" w14:paraId="2BF711D8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55CC102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6265534C" w14:textId="45FB7420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K. pneumonia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B017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64398830" w14:textId="27F13CD7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544" w:type="dxa"/>
          </w:tcPr>
          <w:p w14:paraId="0E2A83C4" w14:textId="60C54CE2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584" w:type="dxa"/>
          </w:tcPr>
          <w:p w14:paraId="100DA004" w14:textId="7F0FB12A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6</w:t>
            </w:r>
          </w:p>
        </w:tc>
        <w:tc>
          <w:tcPr>
            <w:tcW w:w="842" w:type="dxa"/>
          </w:tcPr>
          <w:p w14:paraId="75C07A90" w14:textId="45973DC9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6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42AE098" w14:textId="3E1285BF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9</w:t>
            </w:r>
          </w:p>
        </w:tc>
      </w:tr>
      <w:tr w:rsidR="00DD086A" w:rsidRPr="00F23F39" w14:paraId="6F75581F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8D6D67F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74EF9149" w14:textId="6754434A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  <w:lang w:val="en-US"/>
              </w:rPr>
              <w:t>P. mirabili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25A5A4D8" w14:textId="0A7BB7B6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544" w:type="dxa"/>
          </w:tcPr>
          <w:p w14:paraId="5EB1A7BE" w14:textId="776FA18F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84" w:type="dxa"/>
          </w:tcPr>
          <w:p w14:paraId="607D037B" w14:textId="623D8127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842" w:type="dxa"/>
          </w:tcPr>
          <w:p w14:paraId="36FB6F42" w14:textId="5C58F1D6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2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66E80E31" w14:textId="47A8C419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9</w:t>
            </w:r>
          </w:p>
        </w:tc>
      </w:tr>
      <w:tr w:rsidR="00DD086A" w:rsidRPr="00F23F39" w14:paraId="1E96AF2E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422E66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76FAC230" w14:textId="12690D2B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. </w:t>
            </w:r>
            <w:r w:rsidRPr="00BB017C">
              <w:rPr>
                <w:rFonts w:ascii="Times New Roman" w:hAnsi="Times New Roman" w:cs="Times New Roman"/>
                <w:i/>
                <w:iCs/>
              </w:rPr>
              <w:t>agglomerans</w:t>
            </w:r>
            <w:r>
              <w:rPr>
                <w:rFonts w:ascii="Times New Roman" w:hAnsi="Times New Roman" w:cs="Times New Roman"/>
                <w:lang w:val="en-US"/>
              </w:rPr>
              <w:t xml:space="preserve"> (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0CF8A20D" w14:textId="2F8F3936" w:rsidR="00DD086A" w:rsidRDefault="003A0A18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544" w:type="dxa"/>
          </w:tcPr>
          <w:p w14:paraId="396D94E1" w14:textId="2570D190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84" w:type="dxa"/>
          </w:tcPr>
          <w:p w14:paraId="3BF55281" w14:textId="351A1124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842" w:type="dxa"/>
          </w:tcPr>
          <w:p w14:paraId="4D6B05BD" w14:textId="3F3DC89C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DC80C90" w14:textId="47049BBC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</w:t>
            </w:r>
          </w:p>
        </w:tc>
      </w:tr>
      <w:tr w:rsidR="00DD086A" w:rsidRPr="00F23F39" w14:paraId="7FE97B83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5CB3A66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308C27DC" w14:textId="6917C921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BB017C">
              <w:rPr>
                <w:rFonts w:ascii="Times New Roman" w:hAnsi="Times New Roman" w:cs="Times New Roman"/>
                <w:i/>
                <w:iCs/>
              </w:rPr>
              <w:t xml:space="preserve"> cloacae</w:t>
            </w:r>
            <w:r>
              <w:rPr>
                <w:rFonts w:ascii="Times New Roman" w:hAnsi="Times New Roman" w:cs="Times New Roman"/>
                <w:lang w:val="en-US"/>
              </w:rPr>
              <w:t xml:space="preserve"> (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0BE1DD5F" w14:textId="20061BAD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544" w:type="dxa"/>
          </w:tcPr>
          <w:p w14:paraId="72F62CB2" w14:textId="2FC5AC0C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84" w:type="dxa"/>
          </w:tcPr>
          <w:p w14:paraId="691DA8CA" w14:textId="7977A02C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842" w:type="dxa"/>
          </w:tcPr>
          <w:p w14:paraId="31E13E9A" w14:textId="22074C6F" w:rsidR="00DD086A" w:rsidRDefault="003A0A18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92B5F08" w14:textId="41F8C4F9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1</w:t>
            </w:r>
          </w:p>
        </w:tc>
      </w:tr>
      <w:tr w:rsidR="00DD086A" w:rsidRPr="00F23F39" w14:paraId="59A3F622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B3446FA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5F93BE5C" w14:textId="29FA3649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017C">
              <w:rPr>
                <w:rFonts w:ascii="Times New Roman" w:hAnsi="Times New Roman" w:cs="Times New Roman"/>
                <w:i/>
                <w:iCs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BB017C">
              <w:rPr>
                <w:rFonts w:ascii="Times New Roman" w:hAnsi="Times New Roman" w:cs="Times New Roman"/>
                <w:i/>
                <w:iCs/>
              </w:rPr>
              <w:t xml:space="preserve"> oxytoc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41FAAB95" w14:textId="61104960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544" w:type="dxa"/>
          </w:tcPr>
          <w:p w14:paraId="48955D01" w14:textId="5D1DDFF4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84" w:type="dxa"/>
          </w:tcPr>
          <w:p w14:paraId="251DBC18" w14:textId="21B2A2D7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42" w:type="dxa"/>
          </w:tcPr>
          <w:p w14:paraId="00C59833" w14:textId="3269B23B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76C87D6" w14:textId="5802B7F7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3</w:t>
            </w:r>
          </w:p>
        </w:tc>
      </w:tr>
      <w:tr w:rsidR="00DD086A" w:rsidRPr="00F23F39" w14:paraId="12184710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819ACBC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7C0465CF" w14:textId="58554F0E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divers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4FC2BB45" w14:textId="0A78261E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544" w:type="dxa"/>
          </w:tcPr>
          <w:p w14:paraId="7C9736AE" w14:textId="41CE8FB5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84" w:type="dxa"/>
          </w:tcPr>
          <w:p w14:paraId="5019B1A3" w14:textId="40C572E5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42" w:type="dxa"/>
          </w:tcPr>
          <w:p w14:paraId="04C0A0F2" w14:textId="293EEB87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6CEB1883" w14:textId="6A9E8774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3</w:t>
            </w:r>
          </w:p>
        </w:tc>
      </w:tr>
      <w:tr w:rsidR="00DD086A" w:rsidRPr="00F23F39" w14:paraId="2EA168F7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86AF2D3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49F26377" w14:textId="56634A9C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3GC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72DEABC3" w14:textId="6F3A6D01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544" w:type="dxa"/>
          </w:tcPr>
          <w:p w14:paraId="63704861" w14:textId="2F74A27F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84" w:type="dxa"/>
          </w:tcPr>
          <w:p w14:paraId="6595AAD8" w14:textId="69666503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42" w:type="dxa"/>
          </w:tcPr>
          <w:p w14:paraId="39C8191B" w14:textId="21DDF01D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C77E538" w14:textId="4EC5FA0E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3</w:t>
            </w:r>
          </w:p>
        </w:tc>
      </w:tr>
      <w:tr w:rsidR="00DD086A" w:rsidRPr="00F23F39" w14:paraId="5FBA8F38" w14:textId="77777777" w:rsidTr="00FB4983">
        <w:tc>
          <w:tcPr>
            <w:tcW w:w="113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449A7C" w14:textId="77777777" w:rsidR="00DD086A" w:rsidRPr="00F23F39" w:rsidRDefault="00DD086A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736DA" w14:textId="75AE11FA" w:rsidR="00DD086A" w:rsidRPr="00801EBA" w:rsidRDefault="00DD086A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C31314" w:rsidRPr="00C31314">
              <w:rPr>
                <w:rFonts w:ascii="Times New Roman" w:hAnsi="Times New Roman" w:cs="Times New Roman"/>
                <w:lang w:val="en-US"/>
              </w:rPr>
              <w:t>T</w:t>
            </w:r>
            <w:r w:rsidRPr="00C31314">
              <w:rPr>
                <w:rFonts w:ascii="Times New Roman" w:hAnsi="Times New Roman" w:cs="Times New Roman"/>
                <w:lang w:val="en-US"/>
              </w:rPr>
              <w:t>yphi</w:t>
            </w:r>
            <w:r>
              <w:rPr>
                <w:rFonts w:ascii="Times New Roman" w:hAnsi="Times New Roman" w:cs="Times New Roman"/>
                <w:lang w:val="en-US"/>
              </w:rPr>
              <w:t xml:space="preserve"> (3GC-resistant)</w:t>
            </w:r>
          </w:p>
        </w:tc>
        <w:tc>
          <w:tcPr>
            <w:tcW w:w="696" w:type="dxa"/>
            <w:tcBorders>
              <w:left w:val="single" w:sz="8" w:space="0" w:color="auto"/>
              <w:bottom w:val="single" w:sz="8" w:space="0" w:color="auto"/>
            </w:tcBorders>
          </w:tcPr>
          <w:p w14:paraId="24301EB1" w14:textId="32C6B02A" w:rsidR="00DD086A" w:rsidRDefault="00B34BC5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544" w:type="dxa"/>
            <w:tcBorders>
              <w:bottom w:val="single" w:sz="8" w:space="0" w:color="auto"/>
            </w:tcBorders>
          </w:tcPr>
          <w:p w14:paraId="651634E8" w14:textId="0B610A50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84" w:type="dxa"/>
            <w:tcBorders>
              <w:bottom w:val="single" w:sz="8" w:space="0" w:color="auto"/>
            </w:tcBorders>
          </w:tcPr>
          <w:p w14:paraId="1FF8827F" w14:textId="24D54461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42" w:type="dxa"/>
            <w:tcBorders>
              <w:bottom w:val="single" w:sz="8" w:space="0" w:color="auto"/>
            </w:tcBorders>
          </w:tcPr>
          <w:p w14:paraId="1BB3104A" w14:textId="1C3C0FE4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</w:tcPr>
          <w:p w14:paraId="3F84ABAB" w14:textId="13185A88" w:rsidR="00DD086A" w:rsidRDefault="00B34BC5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3</w:t>
            </w:r>
          </w:p>
        </w:tc>
      </w:tr>
      <w:tr w:rsidR="00801EBA" w:rsidRPr="00F23F39" w14:paraId="23A7F0A4" w14:textId="77777777" w:rsidTr="00FB4983"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AB3E745" w14:textId="197ED361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499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2BC1BE7" w14:textId="7C15F59F" w:rsidR="005806F2" w:rsidRPr="00801EBA" w:rsidRDefault="005806F2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aecium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v</w:t>
            </w:r>
            <w:r w:rsidRPr="00C5302F">
              <w:rPr>
                <w:rFonts w:ascii="Times New Roman" w:hAnsi="Times New Roman" w:cs="Times New Roman"/>
                <w:lang w:val="en-US"/>
              </w:rPr>
              <w:t>ancomycin-resistan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</w:tcBorders>
          </w:tcPr>
          <w:p w14:paraId="358764F4" w14:textId="0FF71F93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544" w:type="dxa"/>
            <w:tcBorders>
              <w:top w:val="single" w:sz="8" w:space="0" w:color="auto"/>
            </w:tcBorders>
          </w:tcPr>
          <w:p w14:paraId="2638BE2F" w14:textId="16CD29E3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84" w:type="dxa"/>
            <w:tcBorders>
              <w:top w:val="single" w:sz="8" w:space="0" w:color="auto"/>
            </w:tcBorders>
          </w:tcPr>
          <w:p w14:paraId="69E4C6DF" w14:textId="57CC9FC9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42" w:type="dxa"/>
            <w:tcBorders>
              <w:top w:val="single" w:sz="8" w:space="0" w:color="auto"/>
            </w:tcBorders>
          </w:tcPr>
          <w:p w14:paraId="08AE42E4" w14:textId="601F79A7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</w:tcPr>
          <w:p w14:paraId="2048CB32" w14:textId="18750A9C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  <w:tr w:rsidR="00801EBA" w:rsidRPr="00F23F39" w14:paraId="548CDA9A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B1DBE78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1F20F4E9" w14:textId="5E9B071D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ureus</w:t>
            </w:r>
            <w:r w:rsidR="00801EB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v</w:t>
            </w:r>
            <w:r w:rsidRPr="00C5302F">
              <w:rPr>
                <w:rFonts w:ascii="Times New Roman" w:hAnsi="Times New Roman" w:cs="Times New Roman"/>
                <w:lang w:val="en-US"/>
              </w:rPr>
              <w:t>ancomycin-resistan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4E605706" w14:textId="08981560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544" w:type="dxa"/>
          </w:tcPr>
          <w:p w14:paraId="60F76CDA" w14:textId="4D78BFE4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84" w:type="dxa"/>
          </w:tcPr>
          <w:p w14:paraId="0F17C1B6" w14:textId="7725555E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42" w:type="dxa"/>
          </w:tcPr>
          <w:p w14:paraId="1D6F26C8" w14:textId="1E2F510B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C2F7AF5" w14:textId="52D57A60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801EBA" w:rsidRPr="00F23F39" w14:paraId="71D0DDC0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738F0A9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2E753B98" w14:textId="723122FA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ureus</w:t>
            </w:r>
            <w:r w:rsidR="00801EB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ethicillin</w:t>
            </w:r>
            <w:r w:rsidRPr="00C5302F">
              <w:rPr>
                <w:rFonts w:ascii="Times New Roman" w:hAnsi="Times New Roman" w:cs="Times New Roman"/>
                <w:lang w:val="en-US"/>
              </w:rPr>
              <w:t>-</w:t>
            </w:r>
            <w:r w:rsidR="00801EBA" w:rsidRPr="00C5302F">
              <w:rPr>
                <w:rFonts w:ascii="Times New Roman" w:hAnsi="Times New Roman" w:cs="Times New Roman"/>
                <w:lang w:val="en-US"/>
              </w:rPr>
              <w:t>resistant</w:t>
            </w:r>
            <w:r w:rsidR="00801EBA">
              <w:rPr>
                <w:rFonts w:ascii="Times New Roman" w:hAnsi="Times New Roman" w:cs="Times New Roman"/>
                <w:lang w:val="en-US"/>
              </w:rPr>
              <w:t>) *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627BF289" w14:textId="4F9ED2D5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8</w:t>
            </w:r>
          </w:p>
        </w:tc>
        <w:tc>
          <w:tcPr>
            <w:tcW w:w="544" w:type="dxa"/>
          </w:tcPr>
          <w:p w14:paraId="48145413" w14:textId="215C8E2F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84" w:type="dxa"/>
          </w:tcPr>
          <w:p w14:paraId="4EEA42BB" w14:textId="4D7D0706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3</w:t>
            </w:r>
          </w:p>
        </w:tc>
        <w:tc>
          <w:tcPr>
            <w:tcW w:w="842" w:type="dxa"/>
          </w:tcPr>
          <w:p w14:paraId="0C0ED402" w14:textId="610A1246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1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FE7FC90" w14:textId="22668EEE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6</w:t>
            </w:r>
          </w:p>
        </w:tc>
      </w:tr>
      <w:tr w:rsidR="00801EBA" w:rsidRPr="00F23F39" w14:paraId="6650D9E8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EA36D1E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1E9DE53A" w14:textId="26C378D8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C31314" w:rsidRPr="00C31314">
              <w:rPr>
                <w:rFonts w:ascii="Times New Roman" w:hAnsi="Times New Roman" w:cs="Times New Roman"/>
                <w:lang w:val="en-US"/>
              </w:rPr>
              <w:t>T</w:t>
            </w:r>
            <w:r w:rsidRPr="00C31314">
              <w:rPr>
                <w:rFonts w:ascii="Times New Roman" w:hAnsi="Times New Roman" w:cs="Times New Roman"/>
                <w:lang w:val="en-US"/>
              </w:rPr>
              <w:t>yphi</w:t>
            </w:r>
            <w:r w:rsidR="00801EB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fluoroquinolone</w:t>
            </w:r>
            <w:r>
              <w:rPr>
                <w:rFonts w:ascii="Times New Roman" w:hAnsi="Times New Roman" w:cs="Times New Roman"/>
                <w:lang w:val="en-US"/>
              </w:rPr>
              <w:t>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2A6FA6EE" w14:textId="29485660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44" w:type="dxa"/>
          </w:tcPr>
          <w:p w14:paraId="1863CF88" w14:textId="7536CA16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584" w:type="dxa"/>
          </w:tcPr>
          <w:p w14:paraId="481D4A6E" w14:textId="0D153E6A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42" w:type="dxa"/>
          </w:tcPr>
          <w:p w14:paraId="26BD3661" w14:textId="75476D50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3DBE79A" w14:textId="53BB9166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1</w:t>
            </w:r>
          </w:p>
        </w:tc>
      </w:tr>
      <w:tr w:rsidR="00801EBA" w:rsidRPr="00F23F39" w14:paraId="4C00F11E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CE7EADD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182A15B3" w14:textId="515EA185" w:rsidR="005806F2" w:rsidRPr="00801EBA" w:rsidRDefault="005806F2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gonorrhoeae</w:t>
            </w:r>
            <w:r w:rsidR="00923F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fluoroquinolone</w:t>
            </w:r>
            <w:r>
              <w:rPr>
                <w:rFonts w:ascii="Times New Roman" w:hAnsi="Times New Roman" w:cs="Times New Roman"/>
                <w:lang w:val="en-US"/>
              </w:rPr>
              <w:t>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218F3FC8" w14:textId="4600BDB1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44" w:type="dxa"/>
          </w:tcPr>
          <w:p w14:paraId="0F8EA7A3" w14:textId="257A0180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4" w:type="dxa"/>
          </w:tcPr>
          <w:p w14:paraId="6EC1D2BB" w14:textId="549848F1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42" w:type="dxa"/>
          </w:tcPr>
          <w:p w14:paraId="1CBE4AD2" w14:textId="50F7949F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B490992" w14:textId="2119051E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0</w:t>
            </w:r>
          </w:p>
        </w:tc>
      </w:tr>
      <w:tr w:rsidR="00801EBA" w:rsidRPr="00F23F39" w14:paraId="41CB2B6E" w14:textId="77777777" w:rsidTr="00FB4983">
        <w:tc>
          <w:tcPr>
            <w:tcW w:w="113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DEBACE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15803" w14:textId="4000B77E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gonorrhoeae</w:t>
            </w:r>
            <w:r w:rsidR="00801EB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3GC-resistant)</w:t>
            </w:r>
          </w:p>
        </w:tc>
        <w:tc>
          <w:tcPr>
            <w:tcW w:w="696" w:type="dxa"/>
            <w:tcBorders>
              <w:left w:val="single" w:sz="8" w:space="0" w:color="auto"/>
              <w:bottom w:val="single" w:sz="8" w:space="0" w:color="auto"/>
            </w:tcBorders>
          </w:tcPr>
          <w:p w14:paraId="278A4994" w14:textId="3A9D0E3C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44" w:type="dxa"/>
            <w:tcBorders>
              <w:bottom w:val="single" w:sz="8" w:space="0" w:color="auto"/>
            </w:tcBorders>
          </w:tcPr>
          <w:p w14:paraId="7F35681C" w14:textId="475FD96F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84" w:type="dxa"/>
            <w:tcBorders>
              <w:bottom w:val="single" w:sz="8" w:space="0" w:color="auto"/>
            </w:tcBorders>
          </w:tcPr>
          <w:p w14:paraId="3EE806F6" w14:textId="43254A6B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42" w:type="dxa"/>
            <w:tcBorders>
              <w:bottom w:val="single" w:sz="8" w:space="0" w:color="auto"/>
            </w:tcBorders>
          </w:tcPr>
          <w:p w14:paraId="665FF0E5" w14:textId="08A4D593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</w:tcPr>
          <w:p w14:paraId="09A95FC1" w14:textId="4F1B6B4F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</w:t>
            </w:r>
          </w:p>
        </w:tc>
      </w:tr>
      <w:tr w:rsidR="00801EBA" w:rsidRPr="00F23F39" w14:paraId="329B0AFD" w14:textId="77777777" w:rsidTr="00FB4983"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F26F56C" w14:textId="33A4BED5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499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4A21BFC" w14:textId="11EE1605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="00801EBA" w:rsidRP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neumoniae</w:t>
            </w:r>
            <w:r w:rsidR="00801EB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enicillin-non-susceptible)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</w:tcBorders>
          </w:tcPr>
          <w:p w14:paraId="2A184DD1" w14:textId="6FAB440C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544" w:type="dxa"/>
            <w:tcBorders>
              <w:top w:val="single" w:sz="8" w:space="0" w:color="auto"/>
            </w:tcBorders>
          </w:tcPr>
          <w:p w14:paraId="016E1868" w14:textId="185E7420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4" w:type="dxa"/>
            <w:tcBorders>
              <w:top w:val="single" w:sz="8" w:space="0" w:color="auto"/>
            </w:tcBorders>
          </w:tcPr>
          <w:p w14:paraId="77AAFA36" w14:textId="76BC03F4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42" w:type="dxa"/>
            <w:tcBorders>
              <w:top w:val="single" w:sz="8" w:space="0" w:color="auto"/>
            </w:tcBorders>
          </w:tcPr>
          <w:p w14:paraId="754DDECE" w14:textId="1C35DD4A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</w:tcPr>
          <w:p w14:paraId="47696D83" w14:textId="5ADB1E00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7*</w:t>
            </w:r>
          </w:p>
        </w:tc>
      </w:tr>
      <w:tr w:rsidR="00801EBA" w:rsidRPr="00F23F39" w14:paraId="49FF6B3C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38D5890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208B6D92" w14:textId="2D9E1AD7" w:rsidR="005806F2" w:rsidRPr="00801EBA" w:rsidRDefault="005806F2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 w:rsidR="00801EBA" w:rsidRPr="00801EBA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nfluenzae</w:t>
            </w:r>
            <w:r w:rsid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mpicillin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1FF74B0A" w14:textId="1BAFEB53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544" w:type="dxa"/>
          </w:tcPr>
          <w:p w14:paraId="6D067FAB" w14:textId="46E3803B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84" w:type="dxa"/>
          </w:tcPr>
          <w:p w14:paraId="2D5CB670" w14:textId="4838BDC8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42" w:type="dxa"/>
          </w:tcPr>
          <w:p w14:paraId="58CFAF24" w14:textId="7225CF54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27EEAB8" w14:textId="3340DDEE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6</w:t>
            </w:r>
          </w:p>
        </w:tc>
      </w:tr>
      <w:tr w:rsidR="00801EBA" w:rsidRPr="00F23F39" w14:paraId="6C8E7FF5" w14:textId="77777777" w:rsidTr="00FB4983">
        <w:tc>
          <w:tcPr>
            <w:tcW w:w="113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EF4FDF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right w:val="single" w:sz="8" w:space="0" w:color="auto"/>
            </w:tcBorders>
          </w:tcPr>
          <w:p w14:paraId="68D7E9FD" w14:textId="625BE0E9" w:rsidR="005806F2" w:rsidRPr="005806F2" w:rsidRDefault="005806F2" w:rsidP="00FB49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higella </w:t>
            </w:r>
            <w:proofErr w:type="spellStart"/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>flexneri</w:t>
            </w:r>
            <w:proofErr w:type="spellEnd"/>
            <w:r w:rsidR="00801EB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luoroquinolone-resistant)</w:t>
            </w:r>
          </w:p>
        </w:tc>
        <w:tc>
          <w:tcPr>
            <w:tcW w:w="696" w:type="dxa"/>
            <w:tcBorders>
              <w:left w:val="single" w:sz="8" w:space="0" w:color="auto"/>
            </w:tcBorders>
          </w:tcPr>
          <w:p w14:paraId="3E386FCB" w14:textId="666FE9E9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544" w:type="dxa"/>
          </w:tcPr>
          <w:p w14:paraId="16259345" w14:textId="6E6D7A6A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4" w:type="dxa"/>
          </w:tcPr>
          <w:p w14:paraId="3A8F6D59" w14:textId="78FE2E7D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42" w:type="dxa"/>
          </w:tcPr>
          <w:p w14:paraId="2B62BA69" w14:textId="234BF8ED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05962823" w14:textId="23410878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</w:t>
            </w:r>
          </w:p>
        </w:tc>
      </w:tr>
      <w:tr w:rsidR="00801EBA" w:rsidRPr="00F23F39" w14:paraId="6C053468" w14:textId="77777777" w:rsidTr="00FB4983">
        <w:tc>
          <w:tcPr>
            <w:tcW w:w="113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AA259" w14:textId="77777777" w:rsidR="005806F2" w:rsidRPr="00F23F39" w:rsidRDefault="005806F2" w:rsidP="00FB49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2EAB3" w14:textId="433F06F6" w:rsidR="005806F2" w:rsidRPr="00DD086A" w:rsidRDefault="005806F2" w:rsidP="00FB498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01EB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higella </w:t>
            </w:r>
            <w:proofErr w:type="spellStart"/>
            <w:r w:rsidR="00567F43" w:rsidRPr="00567F43">
              <w:rPr>
                <w:rFonts w:ascii="Times New Roman" w:hAnsi="Times New Roman" w:cs="Times New Roman"/>
                <w:i/>
                <w:iCs/>
                <w:lang w:val="en-US"/>
              </w:rPr>
              <w:t>dysenteriae</w:t>
            </w:r>
            <w:proofErr w:type="spellEnd"/>
            <w:r w:rsidR="00DD086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801EBA"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luoroquinolone-resistant)</w:t>
            </w:r>
          </w:p>
        </w:tc>
        <w:tc>
          <w:tcPr>
            <w:tcW w:w="696" w:type="dxa"/>
            <w:tcBorders>
              <w:left w:val="single" w:sz="8" w:space="0" w:color="auto"/>
              <w:bottom w:val="single" w:sz="8" w:space="0" w:color="auto"/>
            </w:tcBorders>
          </w:tcPr>
          <w:p w14:paraId="36C2C1F9" w14:textId="1862D418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44" w:type="dxa"/>
            <w:tcBorders>
              <w:bottom w:val="single" w:sz="8" w:space="0" w:color="auto"/>
            </w:tcBorders>
          </w:tcPr>
          <w:p w14:paraId="68984B7D" w14:textId="226F54FE" w:rsidR="005806F2" w:rsidRDefault="005806F2" w:rsidP="00FB4983">
            <w:pPr>
              <w:tabs>
                <w:tab w:val="left" w:pos="703"/>
              </w:tabs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84" w:type="dxa"/>
            <w:tcBorders>
              <w:bottom w:val="single" w:sz="8" w:space="0" w:color="auto"/>
            </w:tcBorders>
          </w:tcPr>
          <w:p w14:paraId="3594F90A" w14:textId="241C5790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2" w:type="dxa"/>
            <w:tcBorders>
              <w:bottom w:val="single" w:sz="8" w:space="0" w:color="auto"/>
            </w:tcBorders>
          </w:tcPr>
          <w:p w14:paraId="2F22CD6D" w14:textId="6E57E722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</w:tcPr>
          <w:p w14:paraId="652F8B70" w14:textId="4104872A" w:rsidR="005806F2" w:rsidRDefault="005806F2" w:rsidP="00FB498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3</w:t>
            </w:r>
          </w:p>
        </w:tc>
      </w:tr>
    </w:tbl>
    <w:p w14:paraId="305C9643" w14:textId="77777777" w:rsidR="00B90781" w:rsidRDefault="00B90781"/>
    <w:sectPr w:rsidR="00B907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D1D48"/>
    <w:multiLevelType w:val="hybridMultilevel"/>
    <w:tmpl w:val="51083A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E15E9"/>
    <w:multiLevelType w:val="hybridMultilevel"/>
    <w:tmpl w:val="4956D7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A63FB7"/>
    <w:multiLevelType w:val="hybridMultilevel"/>
    <w:tmpl w:val="1236F0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655546">
    <w:abstractNumId w:val="1"/>
  </w:num>
  <w:num w:numId="2" w16cid:durableId="1279676271">
    <w:abstractNumId w:val="0"/>
  </w:num>
  <w:num w:numId="3" w16cid:durableId="634914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39"/>
    <w:rsid w:val="00010101"/>
    <w:rsid w:val="000615FC"/>
    <w:rsid w:val="0008437F"/>
    <w:rsid w:val="000C721C"/>
    <w:rsid w:val="000D5E0E"/>
    <w:rsid w:val="000E4DEF"/>
    <w:rsid w:val="001624A8"/>
    <w:rsid w:val="00171072"/>
    <w:rsid w:val="00172237"/>
    <w:rsid w:val="001B564C"/>
    <w:rsid w:val="001C428E"/>
    <w:rsid w:val="00200715"/>
    <w:rsid w:val="00224205"/>
    <w:rsid w:val="002548E6"/>
    <w:rsid w:val="0025640A"/>
    <w:rsid w:val="00260A1E"/>
    <w:rsid w:val="002B60D9"/>
    <w:rsid w:val="002F1317"/>
    <w:rsid w:val="003311BC"/>
    <w:rsid w:val="00350889"/>
    <w:rsid w:val="00355707"/>
    <w:rsid w:val="00364CE5"/>
    <w:rsid w:val="00373C7A"/>
    <w:rsid w:val="00390DF9"/>
    <w:rsid w:val="00393E2D"/>
    <w:rsid w:val="003A0A18"/>
    <w:rsid w:val="003B2C9B"/>
    <w:rsid w:val="003B2ECD"/>
    <w:rsid w:val="003B3E08"/>
    <w:rsid w:val="003C0BD4"/>
    <w:rsid w:val="003F430C"/>
    <w:rsid w:val="00452491"/>
    <w:rsid w:val="00457F2A"/>
    <w:rsid w:val="004B2B25"/>
    <w:rsid w:val="004D1DD7"/>
    <w:rsid w:val="00504888"/>
    <w:rsid w:val="00534B95"/>
    <w:rsid w:val="00561CFF"/>
    <w:rsid w:val="00562930"/>
    <w:rsid w:val="00567F43"/>
    <w:rsid w:val="005806F2"/>
    <w:rsid w:val="005835A8"/>
    <w:rsid w:val="005C210C"/>
    <w:rsid w:val="005F39E6"/>
    <w:rsid w:val="005F7A2A"/>
    <w:rsid w:val="006218B0"/>
    <w:rsid w:val="0065129D"/>
    <w:rsid w:val="00672E9A"/>
    <w:rsid w:val="00694EA8"/>
    <w:rsid w:val="006B0202"/>
    <w:rsid w:val="006B15A4"/>
    <w:rsid w:val="006C1C5B"/>
    <w:rsid w:val="006D57BB"/>
    <w:rsid w:val="006D6FFB"/>
    <w:rsid w:val="00717295"/>
    <w:rsid w:val="0074753A"/>
    <w:rsid w:val="007B6A2A"/>
    <w:rsid w:val="007B7745"/>
    <w:rsid w:val="00801EBA"/>
    <w:rsid w:val="00807CAD"/>
    <w:rsid w:val="008410C4"/>
    <w:rsid w:val="0084513D"/>
    <w:rsid w:val="008A1F76"/>
    <w:rsid w:val="00900084"/>
    <w:rsid w:val="00915590"/>
    <w:rsid w:val="00923F6C"/>
    <w:rsid w:val="00925763"/>
    <w:rsid w:val="00926190"/>
    <w:rsid w:val="009E60C7"/>
    <w:rsid w:val="00A70D4E"/>
    <w:rsid w:val="00AE25FB"/>
    <w:rsid w:val="00B00C65"/>
    <w:rsid w:val="00B043BB"/>
    <w:rsid w:val="00B34BC5"/>
    <w:rsid w:val="00B602D1"/>
    <w:rsid w:val="00B80861"/>
    <w:rsid w:val="00B87368"/>
    <w:rsid w:val="00B90781"/>
    <w:rsid w:val="00B90CBA"/>
    <w:rsid w:val="00B930A4"/>
    <w:rsid w:val="00BA38DB"/>
    <w:rsid w:val="00BB017C"/>
    <w:rsid w:val="00BC6534"/>
    <w:rsid w:val="00C24566"/>
    <w:rsid w:val="00C31314"/>
    <w:rsid w:val="00C5302F"/>
    <w:rsid w:val="00CA35DB"/>
    <w:rsid w:val="00CE1F1E"/>
    <w:rsid w:val="00D026D1"/>
    <w:rsid w:val="00D1405F"/>
    <w:rsid w:val="00D46E70"/>
    <w:rsid w:val="00D50CBF"/>
    <w:rsid w:val="00D946D9"/>
    <w:rsid w:val="00DB5A49"/>
    <w:rsid w:val="00DD086A"/>
    <w:rsid w:val="00DE55AF"/>
    <w:rsid w:val="00E51931"/>
    <w:rsid w:val="00E635BA"/>
    <w:rsid w:val="00E77A06"/>
    <w:rsid w:val="00EB4917"/>
    <w:rsid w:val="00F0690A"/>
    <w:rsid w:val="00F23F39"/>
    <w:rsid w:val="00F261DE"/>
    <w:rsid w:val="00F574D0"/>
    <w:rsid w:val="00F83C1F"/>
    <w:rsid w:val="00FB4983"/>
    <w:rsid w:val="00FB7B66"/>
    <w:rsid w:val="00FC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9661D"/>
  <w15:chartTrackingRefBased/>
  <w15:docId w15:val="{E5CBA1B9-B62C-274D-A4FC-097FA149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3F3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0008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468</Characters>
  <Application>Microsoft Office Word</Application>
  <DocSecurity>0</DocSecurity>
  <Lines>3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ミシェック　シャワ</dc:creator>
  <cp:keywords/>
  <dc:description/>
  <cp:lastModifiedBy>misheck shawa</cp:lastModifiedBy>
  <cp:revision>3</cp:revision>
  <dcterms:created xsi:type="dcterms:W3CDTF">2023-06-23T12:02:00Z</dcterms:created>
  <dcterms:modified xsi:type="dcterms:W3CDTF">2023-06-23T12:04:00Z</dcterms:modified>
</cp:coreProperties>
</file>